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8F32E" w14:textId="77777777" w:rsidR="00D67FE6" w:rsidRPr="00434B4E" w:rsidRDefault="00D67FE6" w:rsidP="00A1163D">
      <w:pPr>
        <w:rPr>
          <w:rFonts w:ascii="Times New Roman" w:eastAsia="宋体" w:hAnsi="Times New Roman" w:cs="Times New Roman"/>
          <w:sz w:val="22"/>
        </w:rPr>
      </w:pPr>
      <w:r w:rsidRPr="00B12A6D">
        <w:rPr>
          <w:rFonts w:ascii="Times New Roman" w:eastAsia="宋体" w:hAnsi="Times New Roman" w:cs="Times New Roman"/>
          <w:b/>
          <w:bCs/>
          <w:sz w:val="22"/>
        </w:rPr>
        <w:t>Supplementary Table 1.</w:t>
      </w:r>
      <w:r w:rsidRPr="00434B4E">
        <w:rPr>
          <w:rFonts w:ascii="Times New Roman" w:eastAsia="宋体" w:hAnsi="Times New Roman" w:cs="Times New Roman"/>
          <w:sz w:val="22"/>
        </w:rPr>
        <w:t xml:space="preserve"> Comparison of nadir DO</w:t>
      </w:r>
      <w:r w:rsidRPr="00434B4E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434B4E">
        <w:rPr>
          <w:rFonts w:ascii="Times New Roman" w:eastAsia="宋体" w:hAnsi="Times New Roman" w:cs="Times New Roman"/>
          <w:sz w:val="22"/>
        </w:rPr>
        <w:t xml:space="preserve">i between patients with severe hemolysis  </w:t>
      </w:r>
    </w:p>
    <w:tbl>
      <w:tblPr>
        <w:tblStyle w:val="a7"/>
        <w:tblW w:w="80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984"/>
        <w:gridCol w:w="2405"/>
        <w:gridCol w:w="992"/>
      </w:tblGrid>
      <w:tr w:rsidR="00D67FE6" w:rsidRPr="00434B4E" w14:paraId="63AA801C" w14:textId="77777777" w:rsidTr="00E80F47">
        <w:trPr>
          <w:jc w:val="center"/>
        </w:trPr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7535FEBB" w14:textId="77777777" w:rsidR="00D67FE6" w:rsidRPr="00434B4E" w:rsidRDefault="00D67FE6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Nadir DO</w:t>
            </w:r>
            <w:r w:rsidRPr="00434B4E">
              <w:rPr>
                <w:rFonts w:ascii="Times New Roman" w:eastAsia="宋体" w:hAnsi="Times New Roman" w:cs="Times New Roman"/>
                <w:sz w:val="22"/>
                <w:vertAlign w:val="subscript"/>
              </w:rPr>
              <w:t>2</w:t>
            </w:r>
            <w:r w:rsidRPr="00434B4E">
              <w:rPr>
                <w:rFonts w:ascii="Times New Roman" w:eastAsia="宋体" w:hAnsi="Times New Roman" w:cs="Times New Roman"/>
                <w:sz w:val="22"/>
              </w:rPr>
              <w:t>i (mL/min/m</w:t>
            </w:r>
            <w:r w:rsidRPr="00434B4E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  <w:r w:rsidRPr="00434B4E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37A2FAA" w14:textId="26BA3245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Severe hemolysis</w:t>
            </w:r>
          </w:p>
          <w:p w14:paraId="71835D9A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(n = 108)</w:t>
            </w:r>
          </w:p>
        </w:tc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57AADCC6" w14:textId="5027415B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Non-Severe hemolysis</w:t>
            </w:r>
          </w:p>
          <w:p w14:paraId="50E46D46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(n = 26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640EBFF" w14:textId="77777777" w:rsidR="00D67FE6" w:rsidRPr="00434B4E" w:rsidRDefault="00D67FE6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  <w:r w:rsidRPr="00434B4E">
              <w:rPr>
                <w:rFonts w:ascii="Times New Roman" w:eastAsia="宋体" w:hAnsi="Times New Roman" w:cs="Times New Roman"/>
                <w:sz w:val="22"/>
              </w:rPr>
              <w:t xml:space="preserve"> value</w:t>
            </w:r>
          </w:p>
        </w:tc>
      </w:tr>
      <w:tr w:rsidR="00D67FE6" w:rsidRPr="00434B4E" w14:paraId="1A08F965" w14:textId="77777777" w:rsidTr="00E80F47">
        <w:trPr>
          <w:jc w:val="center"/>
        </w:trPr>
        <w:tc>
          <w:tcPr>
            <w:tcW w:w="8074" w:type="dxa"/>
            <w:gridSpan w:val="4"/>
            <w:tcBorders>
              <w:top w:val="single" w:sz="8" w:space="0" w:color="auto"/>
            </w:tcBorders>
          </w:tcPr>
          <w:p w14:paraId="1F019049" w14:textId="77777777" w:rsidR="00D67FE6" w:rsidRPr="00434B4E" w:rsidRDefault="00D67FE6" w:rsidP="00A1163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b/>
                <w:bCs/>
                <w:sz w:val="22"/>
              </w:rPr>
              <w:t>Mild hypothermia</w:t>
            </w:r>
          </w:p>
        </w:tc>
      </w:tr>
      <w:tr w:rsidR="00D67FE6" w:rsidRPr="00434B4E" w14:paraId="7DE9ED57" w14:textId="77777777" w:rsidTr="00E80F47">
        <w:trPr>
          <w:jc w:val="center"/>
        </w:trPr>
        <w:tc>
          <w:tcPr>
            <w:tcW w:w="2693" w:type="dxa"/>
          </w:tcPr>
          <w:p w14:paraId="655445FF" w14:textId="77777777" w:rsidR="00D67FE6" w:rsidRPr="00434B4E" w:rsidRDefault="00D67FE6" w:rsidP="00A1163D">
            <w:pPr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Hypothermic</w:t>
            </w:r>
          </w:p>
        </w:tc>
        <w:tc>
          <w:tcPr>
            <w:tcW w:w="1984" w:type="dxa"/>
          </w:tcPr>
          <w:p w14:paraId="6D0E2B37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254.61 ± 31.17</w:t>
            </w:r>
          </w:p>
        </w:tc>
        <w:tc>
          <w:tcPr>
            <w:tcW w:w="2405" w:type="dxa"/>
          </w:tcPr>
          <w:p w14:paraId="539CC62E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263.90 ± 40.53</w:t>
            </w:r>
          </w:p>
        </w:tc>
        <w:tc>
          <w:tcPr>
            <w:tcW w:w="992" w:type="dxa"/>
          </w:tcPr>
          <w:p w14:paraId="406BAD73" w14:textId="77777777" w:rsidR="00D67FE6" w:rsidRPr="00434B4E" w:rsidRDefault="00D67FE6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140</w:t>
            </w:r>
          </w:p>
        </w:tc>
      </w:tr>
      <w:tr w:rsidR="00D67FE6" w:rsidRPr="00434B4E" w14:paraId="3C0FC412" w14:textId="77777777" w:rsidTr="00E80F47">
        <w:trPr>
          <w:jc w:val="center"/>
        </w:trPr>
        <w:tc>
          <w:tcPr>
            <w:tcW w:w="2693" w:type="dxa"/>
          </w:tcPr>
          <w:p w14:paraId="12431746" w14:textId="77777777" w:rsidR="00D67FE6" w:rsidRPr="00434B4E" w:rsidRDefault="00D67FE6" w:rsidP="00A1163D">
            <w:pPr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 xml:space="preserve">rewarming </w:t>
            </w:r>
          </w:p>
        </w:tc>
        <w:tc>
          <w:tcPr>
            <w:tcW w:w="1984" w:type="dxa"/>
          </w:tcPr>
          <w:p w14:paraId="32E084DD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282.67 ± 40.53</w:t>
            </w:r>
          </w:p>
        </w:tc>
        <w:tc>
          <w:tcPr>
            <w:tcW w:w="2405" w:type="dxa"/>
          </w:tcPr>
          <w:p w14:paraId="6A55E11C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285.71 ± 38.50</w:t>
            </w:r>
          </w:p>
        </w:tc>
        <w:tc>
          <w:tcPr>
            <w:tcW w:w="992" w:type="dxa"/>
          </w:tcPr>
          <w:p w14:paraId="7BA9CC4E" w14:textId="77777777" w:rsidR="00D67FE6" w:rsidRPr="00434B4E" w:rsidRDefault="00D67FE6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622</w:t>
            </w:r>
          </w:p>
        </w:tc>
      </w:tr>
      <w:tr w:rsidR="00D67FE6" w:rsidRPr="00434B4E" w14:paraId="48250952" w14:textId="77777777" w:rsidTr="00E80F47">
        <w:trPr>
          <w:jc w:val="center"/>
        </w:trPr>
        <w:tc>
          <w:tcPr>
            <w:tcW w:w="8074" w:type="dxa"/>
            <w:gridSpan w:val="4"/>
          </w:tcPr>
          <w:p w14:paraId="43E1CA92" w14:textId="77777777" w:rsidR="00D67FE6" w:rsidRPr="00434B4E" w:rsidRDefault="00D67FE6" w:rsidP="00A1163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b/>
                <w:bCs/>
                <w:sz w:val="22"/>
              </w:rPr>
              <w:t>Moderate hypothermia</w:t>
            </w:r>
          </w:p>
        </w:tc>
      </w:tr>
      <w:tr w:rsidR="00D67FE6" w:rsidRPr="00434B4E" w14:paraId="5A98B6B9" w14:textId="77777777" w:rsidTr="00E80F47">
        <w:trPr>
          <w:jc w:val="center"/>
        </w:trPr>
        <w:tc>
          <w:tcPr>
            <w:tcW w:w="2693" w:type="dxa"/>
          </w:tcPr>
          <w:p w14:paraId="4FE3772A" w14:textId="77777777" w:rsidR="00D67FE6" w:rsidRPr="00434B4E" w:rsidRDefault="00D67FE6" w:rsidP="00A1163D">
            <w:pPr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Hypothermic</w:t>
            </w:r>
          </w:p>
        </w:tc>
        <w:tc>
          <w:tcPr>
            <w:tcW w:w="1984" w:type="dxa"/>
          </w:tcPr>
          <w:p w14:paraId="645F6112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237.69 ± 41.57</w:t>
            </w:r>
          </w:p>
        </w:tc>
        <w:tc>
          <w:tcPr>
            <w:tcW w:w="2405" w:type="dxa"/>
          </w:tcPr>
          <w:p w14:paraId="3A1BCF13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241.06 ± 34.43</w:t>
            </w:r>
          </w:p>
        </w:tc>
        <w:tc>
          <w:tcPr>
            <w:tcW w:w="992" w:type="dxa"/>
          </w:tcPr>
          <w:p w14:paraId="57E3D615" w14:textId="77777777" w:rsidR="00D67FE6" w:rsidRPr="00434B4E" w:rsidRDefault="00D67FE6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588</w:t>
            </w:r>
          </w:p>
        </w:tc>
      </w:tr>
      <w:tr w:rsidR="00D67FE6" w:rsidRPr="00434B4E" w14:paraId="3383F785" w14:textId="77777777" w:rsidTr="00E80F47">
        <w:trPr>
          <w:jc w:val="center"/>
        </w:trPr>
        <w:tc>
          <w:tcPr>
            <w:tcW w:w="2693" w:type="dxa"/>
            <w:tcBorders>
              <w:bottom w:val="single" w:sz="8" w:space="0" w:color="auto"/>
            </w:tcBorders>
          </w:tcPr>
          <w:p w14:paraId="2FA6C1E8" w14:textId="77777777" w:rsidR="00D67FE6" w:rsidRPr="00434B4E" w:rsidRDefault="00D67FE6" w:rsidP="00A1163D">
            <w:pPr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rewarming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B69ADEF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279.81 ± 42.47</w:t>
            </w:r>
          </w:p>
        </w:tc>
        <w:tc>
          <w:tcPr>
            <w:tcW w:w="2405" w:type="dxa"/>
            <w:tcBorders>
              <w:bottom w:val="single" w:sz="8" w:space="0" w:color="auto"/>
            </w:tcBorders>
          </w:tcPr>
          <w:p w14:paraId="10427CB3" w14:textId="77777777" w:rsidR="00D67FE6" w:rsidRPr="00434B4E" w:rsidRDefault="00D67FE6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269.67 ± 42.37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1B68E75" w14:textId="77777777" w:rsidR="00D67FE6" w:rsidRPr="00434B4E" w:rsidRDefault="00D67FE6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152</w:t>
            </w:r>
          </w:p>
        </w:tc>
      </w:tr>
    </w:tbl>
    <w:p w14:paraId="68BB7B10" w14:textId="53416E8D" w:rsidR="00D67FE6" w:rsidRPr="00434B4E" w:rsidRDefault="00856A6F" w:rsidP="00A1163D">
      <w:pPr>
        <w:rPr>
          <w:rFonts w:ascii="Times New Roman" w:eastAsia="宋体" w:hAnsi="Times New Roman" w:cs="Times New Roman"/>
          <w:sz w:val="22"/>
        </w:rPr>
      </w:pPr>
      <w:r w:rsidRPr="00434B4E">
        <w:rPr>
          <w:rFonts w:ascii="Times New Roman" w:eastAsia="宋体" w:hAnsi="Times New Roman" w:cs="Times New Roman"/>
          <w:sz w:val="22"/>
        </w:rPr>
        <w:t>DO</w:t>
      </w:r>
      <w:r w:rsidRPr="004D29AF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434B4E">
        <w:rPr>
          <w:rFonts w:ascii="Times New Roman" w:eastAsia="宋体" w:hAnsi="Times New Roman" w:cs="Times New Roman"/>
          <w:sz w:val="22"/>
        </w:rPr>
        <w:t>i, indexed oxygen delivery</w:t>
      </w:r>
      <w:r w:rsidR="006C0D27" w:rsidRPr="00434B4E">
        <w:rPr>
          <w:rFonts w:ascii="Times New Roman" w:eastAsia="宋体" w:hAnsi="Times New Roman" w:cs="Times New Roman"/>
          <w:sz w:val="22"/>
        </w:rPr>
        <w:t>.</w:t>
      </w:r>
    </w:p>
    <w:p w14:paraId="2326BB10" w14:textId="1FE321EA" w:rsidR="00190E09" w:rsidRPr="00434B4E" w:rsidRDefault="00190E09" w:rsidP="00A1163D">
      <w:pPr>
        <w:rPr>
          <w:rFonts w:ascii="Times New Roman" w:hAnsi="Times New Roman" w:cs="Times New Roman"/>
          <w:sz w:val="22"/>
        </w:rPr>
      </w:pPr>
    </w:p>
    <w:p w14:paraId="6F7C2794" w14:textId="185BF801" w:rsidR="00190E09" w:rsidRPr="00434B4E" w:rsidRDefault="00190E09" w:rsidP="00A1163D">
      <w:pPr>
        <w:rPr>
          <w:rFonts w:ascii="Times New Roman" w:eastAsia="宋体" w:hAnsi="Times New Roman" w:cs="Times New Roman"/>
          <w:sz w:val="22"/>
        </w:rPr>
      </w:pPr>
      <w:r w:rsidRPr="00B12A6D">
        <w:rPr>
          <w:rFonts w:ascii="Times New Roman" w:eastAsia="宋体" w:hAnsi="Times New Roman" w:cs="Times New Roman"/>
          <w:b/>
          <w:bCs/>
          <w:sz w:val="22"/>
        </w:rPr>
        <w:t>Supplementary Table 2.</w:t>
      </w:r>
      <w:r w:rsidRPr="00434B4E">
        <w:rPr>
          <w:rFonts w:ascii="Times New Roman" w:eastAsia="宋体" w:hAnsi="Times New Roman" w:cs="Times New Roman"/>
          <w:sz w:val="22"/>
        </w:rPr>
        <w:t xml:space="preserve"> Correlation between nadir DO</w:t>
      </w:r>
      <w:r w:rsidRPr="00434B4E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434B4E">
        <w:rPr>
          <w:rFonts w:ascii="Times New Roman" w:eastAsia="宋体" w:hAnsi="Times New Roman" w:cs="Times New Roman"/>
          <w:sz w:val="22"/>
        </w:rPr>
        <w:t xml:space="preserve">i and </w:t>
      </w:r>
      <w:proofErr w:type="spellStart"/>
      <w:r w:rsidRPr="00434B4E">
        <w:rPr>
          <w:rFonts w:ascii="Times New Roman" w:eastAsia="宋体" w:hAnsi="Times New Roman" w:cs="Times New Roman"/>
          <w:sz w:val="22"/>
        </w:rPr>
        <w:t>pFHb</w:t>
      </w:r>
      <w:proofErr w:type="spellEnd"/>
      <w:r w:rsidRPr="00434B4E">
        <w:rPr>
          <w:rFonts w:ascii="Times New Roman" w:eastAsia="宋体" w:hAnsi="Times New Roman" w:cs="Times New Roman"/>
          <w:sz w:val="22"/>
        </w:rPr>
        <w:t xml:space="preserve"> after CPB</w:t>
      </w:r>
    </w:p>
    <w:tbl>
      <w:tblPr>
        <w:tblStyle w:val="a7"/>
        <w:tblW w:w="60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405"/>
        <w:gridCol w:w="957"/>
        <w:gridCol w:w="35"/>
      </w:tblGrid>
      <w:tr w:rsidR="00797431" w:rsidRPr="00434B4E" w14:paraId="189BA19F" w14:textId="77777777" w:rsidTr="00797431">
        <w:trPr>
          <w:jc w:val="center"/>
        </w:trPr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09075A65" w14:textId="77777777" w:rsidR="00797431" w:rsidRPr="00434B4E" w:rsidRDefault="00797431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Nadir DO</w:t>
            </w:r>
            <w:r w:rsidRPr="00434B4E">
              <w:rPr>
                <w:rFonts w:ascii="Times New Roman" w:eastAsia="宋体" w:hAnsi="Times New Roman" w:cs="Times New Roman"/>
                <w:sz w:val="22"/>
                <w:vertAlign w:val="subscript"/>
              </w:rPr>
              <w:t>2</w:t>
            </w:r>
            <w:r w:rsidRPr="00434B4E">
              <w:rPr>
                <w:rFonts w:ascii="Times New Roman" w:eastAsia="宋体" w:hAnsi="Times New Roman" w:cs="Times New Roman"/>
                <w:sz w:val="22"/>
              </w:rPr>
              <w:t>i (mL/min/m</w:t>
            </w:r>
            <w:r w:rsidRPr="00434B4E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  <w:r w:rsidRPr="00434B4E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53AE1553" w14:textId="2096BA4E" w:rsidR="00797431" w:rsidRPr="00434B4E" w:rsidRDefault="0069430E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C</w:t>
            </w:r>
            <w:r w:rsidR="00797431" w:rsidRPr="00434B4E">
              <w:rPr>
                <w:rFonts w:ascii="Times New Roman" w:eastAsia="宋体" w:hAnsi="Times New Roman" w:cs="Times New Roman"/>
                <w:sz w:val="22"/>
              </w:rPr>
              <w:t>orrelation coefficient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874EC57" w14:textId="77777777" w:rsidR="00797431" w:rsidRPr="00434B4E" w:rsidRDefault="00797431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  <w:r w:rsidRPr="00434B4E">
              <w:rPr>
                <w:rFonts w:ascii="Times New Roman" w:eastAsia="宋体" w:hAnsi="Times New Roman" w:cs="Times New Roman"/>
                <w:sz w:val="22"/>
              </w:rPr>
              <w:t xml:space="preserve"> value</w:t>
            </w:r>
          </w:p>
        </w:tc>
      </w:tr>
      <w:tr w:rsidR="00797431" w:rsidRPr="00434B4E" w14:paraId="3AC3E636" w14:textId="77777777" w:rsidTr="00797431">
        <w:trPr>
          <w:gridAfter w:val="1"/>
          <w:wAfter w:w="35" w:type="dxa"/>
          <w:jc w:val="center"/>
        </w:trPr>
        <w:tc>
          <w:tcPr>
            <w:tcW w:w="6055" w:type="dxa"/>
            <w:gridSpan w:val="3"/>
            <w:tcBorders>
              <w:top w:val="single" w:sz="8" w:space="0" w:color="auto"/>
            </w:tcBorders>
          </w:tcPr>
          <w:p w14:paraId="76A4B1E8" w14:textId="2AFD57AD" w:rsidR="00797431" w:rsidRPr="00434B4E" w:rsidRDefault="00797431" w:rsidP="00A1163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b/>
                <w:bCs/>
                <w:sz w:val="22"/>
              </w:rPr>
              <w:t>Mild hypothermia</w:t>
            </w:r>
          </w:p>
        </w:tc>
      </w:tr>
      <w:tr w:rsidR="00797431" w:rsidRPr="00434B4E" w14:paraId="60B1E679" w14:textId="77777777" w:rsidTr="00797431">
        <w:trPr>
          <w:jc w:val="center"/>
        </w:trPr>
        <w:tc>
          <w:tcPr>
            <w:tcW w:w="2693" w:type="dxa"/>
          </w:tcPr>
          <w:p w14:paraId="08637EB6" w14:textId="77777777" w:rsidR="00797431" w:rsidRPr="00434B4E" w:rsidRDefault="00797431" w:rsidP="00A1163D">
            <w:pPr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Hypothermic</w:t>
            </w:r>
          </w:p>
        </w:tc>
        <w:tc>
          <w:tcPr>
            <w:tcW w:w="2405" w:type="dxa"/>
          </w:tcPr>
          <w:p w14:paraId="7397DDD4" w14:textId="41236473" w:rsidR="00797431" w:rsidRPr="00434B4E" w:rsidRDefault="00EA516A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-0.103</w:t>
            </w:r>
          </w:p>
        </w:tc>
        <w:tc>
          <w:tcPr>
            <w:tcW w:w="992" w:type="dxa"/>
            <w:gridSpan w:val="2"/>
          </w:tcPr>
          <w:p w14:paraId="2425FEEF" w14:textId="32C8D9EF" w:rsidR="00797431" w:rsidRPr="00434B4E" w:rsidRDefault="00797431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1</w:t>
            </w:r>
            <w:r w:rsidR="00EA516A" w:rsidRPr="00434B4E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434B4E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797431" w:rsidRPr="00434B4E" w14:paraId="560D0F1C" w14:textId="77777777" w:rsidTr="00797431">
        <w:trPr>
          <w:jc w:val="center"/>
        </w:trPr>
        <w:tc>
          <w:tcPr>
            <w:tcW w:w="2693" w:type="dxa"/>
          </w:tcPr>
          <w:p w14:paraId="23E38D05" w14:textId="77777777" w:rsidR="00797431" w:rsidRPr="00434B4E" w:rsidRDefault="00797431" w:rsidP="00A1163D">
            <w:pPr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 xml:space="preserve">rewarming </w:t>
            </w:r>
          </w:p>
        </w:tc>
        <w:tc>
          <w:tcPr>
            <w:tcW w:w="2405" w:type="dxa"/>
          </w:tcPr>
          <w:p w14:paraId="513F2358" w14:textId="7E086925" w:rsidR="00797431" w:rsidRPr="00434B4E" w:rsidRDefault="00EA516A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-0.025</w:t>
            </w:r>
          </w:p>
        </w:tc>
        <w:tc>
          <w:tcPr>
            <w:tcW w:w="992" w:type="dxa"/>
            <w:gridSpan w:val="2"/>
          </w:tcPr>
          <w:p w14:paraId="7E3BC54D" w14:textId="37BE3DD0" w:rsidR="00797431" w:rsidRPr="00434B4E" w:rsidRDefault="00797431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EA516A" w:rsidRPr="00434B4E">
              <w:rPr>
                <w:rFonts w:ascii="Times New Roman" w:eastAsia="宋体" w:hAnsi="Times New Roman" w:cs="Times New Roman"/>
                <w:sz w:val="22"/>
              </w:rPr>
              <w:t>710</w:t>
            </w:r>
          </w:p>
        </w:tc>
      </w:tr>
      <w:tr w:rsidR="00190E09" w:rsidRPr="00434B4E" w14:paraId="607F438C" w14:textId="77777777" w:rsidTr="00797431">
        <w:trPr>
          <w:jc w:val="center"/>
        </w:trPr>
        <w:tc>
          <w:tcPr>
            <w:tcW w:w="6090" w:type="dxa"/>
            <w:gridSpan w:val="4"/>
          </w:tcPr>
          <w:p w14:paraId="4E0993FE" w14:textId="77777777" w:rsidR="00190E09" w:rsidRPr="00434B4E" w:rsidRDefault="00190E09" w:rsidP="00A1163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b/>
                <w:bCs/>
                <w:sz w:val="22"/>
              </w:rPr>
              <w:t>Moderate hypothermia</w:t>
            </w:r>
          </w:p>
        </w:tc>
      </w:tr>
      <w:tr w:rsidR="00797431" w:rsidRPr="00434B4E" w14:paraId="01340ACA" w14:textId="77777777" w:rsidTr="00797431">
        <w:trPr>
          <w:jc w:val="center"/>
        </w:trPr>
        <w:tc>
          <w:tcPr>
            <w:tcW w:w="2693" w:type="dxa"/>
          </w:tcPr>
          <w:p w14:paraId="0D4F4E9E" w14:textId="77777777" w:rsidR="00797431" w:rsidRPr="00434B4E" w:rsidRDefault="00797431" w:rsidP="00A1163D">
            <w:pPr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Hypothermic</w:t>
            </w:r>
          </w:p>
        </w:tc>
        <w:tc>
          <w:tcPr>
            <w:tcW w:w="2405" w:type="dxa"/>
          </w:tcPr>
          <w:p w14:paraId="11FAC478" w14:textId="6A4BC871" w:rsidR="00797431" w:rsidRPr="00434B4E" w:rsidRDefault="001D3848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-0.063</w:t>
            </w:r>
          </w:p>
        </w:tc>
        <w:tc>
          <w:tcPr>
            <w:tcW w:w="992" w:type="dxa"/>
            <w:gridSpan w:val="2"/>
          </w:tcPr>
          <w:p w14:paraId="5C4FEC95" w14:textId="13F63BAD" w:rsidR="00797431" w:rsidRPr="00434B4E" w:rsidRDefault="00797431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</w:t>
            </w:r>
            <w:r w:rsidR="001D3848" w:rsidRPr="00434B4E">
              <w:rPr>
                <w:rFonts w:ascii="Times New Roman" w:eastAsia="宋体" w:hAnsi="Times New Roman" w:cs="Times New Roman"/>
                <w:sz w:val="22"/>
              </w:rPr>
              <w:t>440</w:t>
            </w:r>
          </w:p>
        </w:tc>
      </w:tr>
      <w:tr w:rsidR="00797431" w:rsidRPr="00434B4E" w14:paraId="5FD971E4" w14:textId="77777777" w:rsidTr="00797431">
        <w:trPr>
          <w:jc w:val="center"/>
        </w:trPr>
        <w:tc>
          <w:tcPr>
            <w:tcW w:w="2693" w:type="dxa"/>
            <w:tcBorders>
              <w:bottom w:val="single" w:sz="8" w:space="0" w:color="auto"/>
            </w:tcBorders>
          </w:tcPr>
          <w:p w14:paraId="448EA81F" w14:textId="77777777" w:rsidR="00797431" w:rsidRPr="00434B4E" w:rsidRDefault="00797431" w:rsidP="00A1163D">
            <w:pPr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rewarming</w:t>
            </w:r>
          </w:p>
        </w:tc>
        <w:tc>
          <w:tcPr>
            <w:tcW w:w="2405" w:type="dxa"/>
            <w:tcBorders>
              <w:bottom w:val="single" w:sz="8" w:space="0" w:color="auto"/>
            </w:tcBorders>
          </w:tcPr>
          <w:p w14:paraId="06F3D1B9" w14:textId="7C31455D" w:rsidR="00797431" w:rsidRPr="00434B4E" w:rsidRDefault="001D3848" w:rsidP="00A1163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116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</w:tcPr>
          <w:p w14:paraId="52C16200" w14:textId="523AEE77" w:rsidR="00797431" w:rsidRPr="00434B4E" w:rsidRDefault="00797431" w:rsidP="00A1163D">
            <w:pPr>
              <w:rPr>
                <w:rFonts w:ascii="Times New Roman" w:eastAsia="宋体" w:hAnsi="Times New Roman" w:cs="Times New Roman"/>
                <w:sz w:val="22"/>
              </w:rPr>
            </w:pPr>
            <w:r w:rsidRPr="00434B4E">
              <w:rPr>
                <w:rFonts w:ascii="Times New Roman" w:eastAsia="宋体" w:hAnsi="Times New Roman" w:cs="Times New Roman"/>
                <w:sz w:val="22"/>
              </w:rPr>
              <w:t>0.15</w:t>
            </w:r>
            <w:r w:rsidR="001D3848" w:rsidRPr="00434B4E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</w:tr>
    </w:tbl>
    <w:p w14:paraId="33F31424" w14:textId="100AB365" w:rsidR="00190E09" w:rsidRPr="00434B4E" w:rsidRDefault="00190E09" w:rsidP="00A1163D">
      <w:pPr>
        <w:rPr>
          <w:rFonts w:ascii="Times New Roman" w:eastAsia="宋体" w:hAnsi="Times New Roman" w:cs="Times New Roman"/>
          <w:sz w:val="22"/>
        </w:rPr>
      </w:pPr>
      <w:r w:rsidRPr="00434B4E">
        <w:rPr>
          <w:rFonts w:ascii="Times New Roman" w:eastAsia="宋体" w:hAnsi="Times New Roman" w:cs="Times New Roman"/>
          <w:sz w:val="22"/>
        </w:rPr>
        <w:t>DO</w:t>
      </w:r>
      <w:r w:rsidRPr="004D29AF">
        <w:rPr>
          <w:rFonts w:ascii="Times New Roman" w:eastAsia="宋体" w:hAnsi="Times New Roman" w:cs="Times New Roman"/>
          <w:sz w:val="22"/>
          <w:vertAlign w:val="subscript"/>
        </w:rPr>
        <w:t>2</w:t>
      </w:r>
      <w:r w:rsidRPr="00434B4E">
        <w:rPr>
          <w:rFonts w:ascii="Times New Roman" w:eastAsia="宋体" w:hAnsi="Times New Roman" w:cs="Times New Roman"/>
          <w:sz w:val="22"/>
        </w:rPr>
        <w:t>i, indexed oxygen delivery</w:t>
      </w:r>
      <w:r w:rsidR="00EA516A" w:rsidRPr="00434B4E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="00EA516A" w:rsidRPr="00434B4E">
        <w:rPr>
          <w:rFonts w:ascii="Times New Roman" w:eastAsia="宋体" w:hAnsi="Times New Roman" w:cs="Times New Roman"/>
          <w:sz w:val="22"/>
        </w:rPr>
        <w:t>pFHb</w:t>
      </w:r>
      <w:proofErr w:type="spellEnd"/>
      <w:r w:rsidR="00EA516A" w:rsidRPr="00434B4E">
        <w:rPr>
          <w:rFonts w:ascii="Times New Roman" w:eastAsia="宋体" w:hAnsi="Times New Roman" w:cs="Times New Roman"/>
          <w:sz w:val="22"/>
        </w:rPr>
        <w:t>, plasma free hemoglobin.</w:t>
      </w:r>
    </w:p>
    <w:p w14:paraId="6798E453" w14:textId="77777777" w:rsidR="00190E09" w:rsidRPr="00434B4E" w:rsidRDefault="00190E09" w:rsidP="00A1163D">
      <w:pPr>
        <w:rPr>
          <w:rFonts w:ascii="Times New Roman" w:hAnsi="Times New Roman" w:cs="Times New Roman"/>
          <w:sz w:val="22"/>
        </w:rPr>
      </w:pPr>
    </w:p>
    <w:sectPr w:rsidR="00190E09" w:rsidRPr="00434B4E" w:rsidSect="00434B4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98DC2" w14:textId="77777777" w:rsidR="00B03D8C" w:rsidRDefault="00B03D8C" w:rsidP="00D67FE6">
      <w:r>
        <w:separator/>
      </w:r>
    </w:p>
  </w:endnote>
  <w:endnote w:type="continuationSeparator" w:id="0">
    <w:p w14:paraId="40555034" w14:textId="77777777" w:rsidR="00B03D8C" w:rsidRDefault="00B03D8C" w:rsidP="00D67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71AA3" w14:textId="77777777" w:rsidR="00B03D8C" w:rsidRDefault="00B03D8C" w:rsidP="00D67FE6">
      <w:r>
        <w:separator/>
      </w:r>
    </w:p>
  </w:footnote>
  <w:footnote w:type="continuationSeparator" w:id="0">
    <w:p w14:paraId="7FC0E5E4" w14:textId="77777777" w:rsidR="00B03D8C" w:rsidRDefault="00B03D8C" w:rsidP="00D67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DG2NLYwMDIzNjBU0lEKTi0uzszPAykwqgUANP3ykiwAAAA="/>
  </w:docVars>
  <w:rsids>
    <w:rsidRoot w:val="00963A15"/>
    <w:rsid w:val="00190E09"/>
    <w:rsid w:val="001D0AF8"/>
    <w:rsid w:val="001D3848"/>
    <w:rsid w:val="004152BB"/>
    <w:rsid w:val="00434B4E"/>
    <w:rsid w:val="00463452"/>
    <w:rsid w:val="004D29AF"/>
    <w:rsid w:val="00577496"/>
    <w:rsid w:val="0069430E"/>
    <w:rsid w:val="006C0D27"/>
    <w:rsid w:val="00797431"/>
    <w:rsid w:val="00856A6F"/>
    <w:rsid w:val="00963A15"/>
    <w:rsid w:val="009E0350"/>
    <w:rsid w:val="00A1163D"/>
    <w:rsid w:val="00A61C28"/>
    <w:rsid w:val="00B03D8C"/>
    <w:rsid w:val="00B12A6D"/>
    <w:rsid w:val="00C47F73"/>
    <w:rsid w:val="00D67FE6"/>
    <w:rsid w:val="00E20C28"/>
    <w:rsid w:val="00E3743C"/>
    <w:rsid w:val="00EA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37721"/>
  <w15:chartTrackingRefBased/>
  <w15:docId w15:val="{3E7DD03A-58D7-4AAF-8311-5C5546D4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E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FE6"/>
    <w:rPr>
      <w:sz w:val="18"/>
      <w:szCs w:val="18"/>
    </w:rPr>
  </w:style>
  <w:style w:type="table" w:styleId="a7">
    <w:name w:val="Table Grid"/>
    <w:basedOn w:val="a1"/>
    <w:uiPriority w:val="39"/>
    <w:rsid w:val="00D67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鹏</dc:creator>
  <cp:keywords/>
  <dc:description/>
  <cp:lastModifiedBy>高 鹏</cp:lastModifiedBy>
  <cp:revision>17</cp:revision>
  <dcterms:created xsi:type="dcterms:W3CDTF">2022-08-03T09:59:00Z</dcterms:created>
  <dcterms:modified xsi:type="dcterms:W3CDTF">2022-08-16T14:47:00Z</dcterms:modified>
</cp:coreProperties>
</file>